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4CA3F" w14:textId="138C5352" w:rsidR="00006894" w:rsidRPr="00006894" w:rsidRDefault="00A231DC" w:rsidP="00A231DC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Summary of </w:t>
      </w:r>
      <w:r w:rsidR="00F9179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whole plastid genome of </w:t>
      </w:r>
      <w:proofErr w:type="spellStart"/>
      <w:r w:rsidR="00D53632" w:rsidRPr="00D53632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Gastrochilus</w:t>
      </w:r>
      <w:proofErr w:type="spellEnd"/>
      <w:r w:rsidR="00D53632" w:rsidRPr="00D53632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 xml:space="preserve"> </w:t>
      </w:r>
      <w:proofErr w:type="spellStart"/>
      <w:r w:rsidR="00D53632" w:rsidRPr="00D53632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obovatifolius</w:t>
      </w:r>
      <w:proofErr w:type="spellEnd"/>
      <w:r w:rsidR="00006894" w:rsidRPr="00006894">
        <w:rPr>
          <w:rFonts w:hint="eastAsia"/>
        </w:rPr>
        <w:t xml:space="preserve"> </w:t>
      </w:r>
      <w:proofErr w:type="spellStart"/>
      <w:r w:rsidR="00006894" w:rsidRPr="00006894">
        <w:rPr>
          <w:rFonts w:ascii="Times New Roman" w:hAnsi="Times New Roman" w:cs="Times New Roman" w:hint="eastAsia"/>
          <w:sz w:val="24"/>
          <w:szCs w:val="24"/>
          <w14:ligatures w14:val="none"/>
        </w:rPr>
        <w:t>C.Xiong</w:t>
      </w:r>
      <w:proofErr w:type="spellEnd"/>
      <w:r w:rsidR="00006894" w:rsidRPr="0000689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proofErr w:type="spellStart"/>
      <w:r w:rsidR="00006894" w:rsidRPr="00006894">
        <w:rPr>
          <w:rFonts w:ascii="Times New Roman" w:hAnsi="Times New Roman" w:cs="Times New Roman" w:hint="eastAsia"/>
          <w:sz w:val="24"/>
          <w:szCs w:val="24"/>
          <w14:ligatures w14:val="none"/>
        </w:rPr>
        <w:t>X.Y.Fu</w:t>
      </w:r>
      <w:proofErr w:type="spellEnd"/>
      <w:r w:rsidR="00006894" w:rsidRPr="0000689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&amp; </w:t>
      </w:r>
      <w:proofErr w:type="spellStart"/>
      <w:r w:rsidR="00006894" w:rsidRPr="00006894">
        <w:rPr>
          <w:rFonts w:ascii="Times New Roman" w:hAnsi="Times New Roman" w:cs="Times New Roman" w:hint="eastAsia"/>
          <w:sz w:val="24"/>
          <w:szCs w:val="24"/>
          <w14:ligatures w14:val="none"/>
        </w:rPr>
        <w:t>S.R.Yi</w:t>
      </w:r>
      <w:proofErr w:type="spellEnd"/>
      <w:r w:rsidRPr="00006894"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5"/>
        <w:gridCol w:w="4527"/>
      </w:tblGrid>
      <w:tr w:rsidR="00A231DC" w14:paraId="1EF634F4" w14:textId="77777777" w:rsidTr="006C2628">
        <w:trPr>
          <w:trHeight w:val="312"/>
        </w:trPr>
        <w:tc>
          <w:tcPr>
            <w:tcW w:w="2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E0505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34C63" w14:textId="7AF4BC82" w:rsidR="00A231DC" w:rsidRDefault="00D53632" w:rsidP="006C262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D5363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Gastrochilus</w:t>
            </w:r>
            <w:proofErr w:type="spellEnd"/>
            <w:r w:rsidRPr="00D5363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5363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obovatifolius</w:t>
            </w:r>
            <w:proofErr w:type="spellEnd"/>
          </w:p>
        </w:tc>
      </w:tr>
      <w:tr w:rsidR="00A231DC" w14:paraId="111418C8" w14:textId="77777777" w:rsidTr="006C2628">
        <w:trPr>
          <w:trHeight w:val="276"/>
        </w:trPr>
        <w:tc>
          <w:tcPr>
            <w:tcW w:w="2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36F3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ize(bp)</w:t>
            </w:r>
          </w:p>
        </w:tc>
        <w:tc>
          <w:tcPr>
            <w:tcW w:w="2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FEF7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46,268</w:t>
            </w:r>
          </w:p>
        </w:tc>
      </w:tr>
      <w:tr w:rsidR="00A231DC" w14:paraId="35C4E041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7C55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SC length (bp)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B43F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3,135</w:t>
            </w:r>
          </w:p>
        </w:tc>
      </w:tr>
      <w:tr w:rsidR="00A231DC" w14:paraId="4ADF0B43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F1C2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SC length (bp)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78A3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1,147</w:t>
            </w:r>
          </w:p>
        </w:tc>
      </w:tr>
      <w:tr w:rsidR="00A231DC" w14:paraId="737BC865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E187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R length (bp)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F03B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5,993</w:t>
            </w:r>
          </w:p>
        </w:tc>
      </w:tr>
      <w:tr w:rsidR="00A231DC" w14:paraId="0F0BFAD0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B709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Number of genes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D2AC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01</w:t>
            </w:r>
          </w:p>
        </w:tc>
      </w:tr>
      <w:tr w:rsidR="00A231DC" w14:paraId="4C7793D4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A75F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otein-coding genes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CEFD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69</w:t>
            </w:r>
          </w:p>
        </w:tc>
      </w:tr>
      <w:tr w:rsidR="00A231DC" w14:paraId="79547C54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16A4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RNA genes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5744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</w:tr>
      <w:tr w:rsidR="00A231DC" w14:paraId="35C5BFCB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9E4C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RNA genes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A625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8</w:t>
            </w:r>
          </w:p>
        </w:tc>
      </w:tr>
      <w:tr w:rsidR="00A231DC" w14:paraId="223A4DDF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AD3A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SC GC%</w:t>
            </w:r>
          </w:p>
        </w:tc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8C26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4.02%</w:t>
            </w:r>
          </w:p>
        </w:tc>
      </w:tr>
      <w:tr w:rsidR="00A231DC" w14:paraId="5CBD6412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A231A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SC GC%</w:t>
            </w:r>
          </w:p>
        </w:tc>
        <w:tc>
          <w:tcPr>
            <w:tcW w:w="2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1740A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8.11%</w:t>
            </w:r>
          </w:p>
        </w:tc>
      </w:tr>
      <w:tr w:rsidR="00A231DC" w14:paraId="68940239" w14:textId="77777777" w:rsidTr="006C2628">
        <w:trPr>
          <w:trHeight w:val="276"/>
        </w:trPr>
        <w:tc>
          <w:tcPr>
            <w:tcW w:w="2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4E878" w14:textId="77777777" w:rsidR="00A231DC" w:rsidRDefault="00A231DC" w:rsidP="006C2628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R GC%</w:t>
            </w:r>
          </w:p>
        </w:tc>
        <w:tc>
          <w:tcPr>
            <w:tcW w:w="2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72CF0" w14:textId="77777777" w:rsidR="00A231DC" w:rsidRDefault="00A231DC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43.06%</w:t>
            </w:r>
          </w:p>
        </w:tc>
      </w:tr>
    </w:tbl>
    <w:p w14:paraId="03703FD7" w14:textId="77777777" w:rsidR="00830B98" w:rsidRDefault="00830B98">
      <w:pPr>
        <w:rPr>
          <w:rFonts w:hint="eastAsia"/>
        </w:rPr>
      </w:pPr>
    </w:p>
    <w:p w14:paraId="417BECDF" w14:textId="77777777" w:rsidR="00006894" w:rsidRDefault="00006894">
      <w:pPr>
        <w:rPr>
          <w:rFonts w:hint="eastAsia"/>
        </w:rPr>
      </w:pPr>
    </w:p>
    <w:sectPr w:rsidR="00006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75446" w14:textId="77777777" w:rsidR="00520582" w:rsidRDefault="00520582" w:rsidP="00767744">
      <w:pPr>
        <w:rPr>
          <w:rFonts w:hint="eastAsia"/>
        </w:rPr>
      </w:pPr>
      <w:r>
        <w:separator/>
      </w:r>
    </w:p>
  </w:endnote>
  <w:endnote w:type="continuationSeparator" w:id="0">
    <w:p w14:paraId="5B6BDD1D" w14:textId="77777777" w:rsidR="00520582" w:rsidRDefault="00520582" w:rsidP="007677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EBF9CE" w14:textId="77777777" w:rsidR="00520582" w:rsidRDefault="00520582" w:rsidP="00767744">
      <w:pPr>
        <w:rPr>
          <w:rFonts w:hint="eastAsia"/>
        </w:rPr>
      </w:pPr>
      <w:r>
        <w:separator/>
      </w:r>
    </w:p>
  </w:footnote>
  <w:footnote w:type="continuationSeparator" w:id="0">
    <w:p w14:paraId="0056283F" w14:textId="77777777" w:rsidR="00520582" w:rsidRDefault="00520582" w:rsidP="007677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A1C"/>
    <w:rsid w:val="00006894"/>
    <w:rsid w:val="000D5CF1"/>
    <w:rsid w:val="000E0B32"/>
    <w:rsid w:val="00182F25"/>
    <w:rsid w:val="00211F91"/>
    <w:rsid w:val="004D3A1C"/>
    <w:rsid w:val="00520582"/>
    <w:rsid w:val="0054073D"/>
    <w:rsid w:val="005D0738"/>
    <w:rsid w:val="00680DE8"/>
    <w:rsid w:val="00767744"/>
    <w:rsid w:val="00830B98"/>
    <w:rsid w:val="0084304F"/>
    <w:rsid w:val="0091391C"/>
    <w:rsid w:val="009A07CB"/>
    <w:rsid w:val="00A231DC"/>
    <w:rsid w:val="00A707D1"/>
    <w:rsid w:val="00A87D9E"/>
    <w:rsid w:val="00CE1E3C"/>
    <w:rsid w:val="00D45C71"/>
    <w:rsid w:val="00D53632"/>
    <w:rsid w:val="00F9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E229B"/>
  <w15:chartTrackingRefBased/>
  <w15:docId w15:val="{886C95EB-91A8-4A58-8323-6EEE0D54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7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熊</dc:creator>
  <cp:keywords/>
  <dc:description/>
  <cp:lastModifiedBy>驰 熊</cp:lastModifiedBy>
  <cp:revision>6</cp:revision>
  <dcterms:created xsi:type="dcterms:W3CDTF">2024-10-30T08:09:00Z</dcterms:created>
  <dcterms:modified xsi:type="dcterms:W3CDTF">2024-12-17T11:01:00Z</dcterms:modified>
</cp:coreProperties>
</file>